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95D82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</w:p>
    <w:p w14:paraId="02F51A06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>Supplementary 1</w:t>
      </w:r>
    </w:p>
    <w:p w14:paraId="0FF40AD6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 xml:space="preserve">Sensitive Search Strategy: </w:t>
      </w:r>
    </w:p>
    <w:p w14:paraId="20505F21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>PubMed</w:t>
      </w:r>
      <w:r w:rsidRPr="00EA462D">
        <w:rPr>
          <w:rFonts w:asciiTheme="majorBidi" w:hAnsiTheme="majorBidi" w:cstheme="majorBidi"/>
          <w:sz w:val="24"/>
          <w:szCs w:val="24"/>
        </w:rPr>
        <w:t xml:space="preserve"> </w:t>
      </w:r>
    </w:p>
    <w:p w14:paraId="465E45FC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62D">
        <w:rPr>
          <w:rFonts w:asciiTheme="majorBidi" w:hAnsiTheme="majorBidi" w:cstheme="majorBidi"/>
          <w:sz w:val="24"/>
          <w:szCs w:val="24"/>
        </w:rPr>
        <w:t>("Fetal movement*"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"fetal 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activ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"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"baby's movement*"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hypermotility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"Baby movement*"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"Fetal Movement"[Mesh]) AND (outcome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complication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well-being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"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well being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"[tiab] OR distress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death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surveillance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"fetal health"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adverse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bid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"Fetal Status"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stillbirth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demise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compromise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Welfare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Mummification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Loss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] OR Resorption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] OR 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Fa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] OR "Pregnancy Outcome"[Mesh]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OR"Fatal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 Outcome"[Mesh] OR "Stillbirth"[Mesh] OR "Fetal Death"[Mesh] OR "Mortality"[Mesh]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"Morbidity"[Mesh] OR "Infant Welfare"[Mesh] OR "Obstetric Labor Complications"[Mesh] OR "Fetal Distress"[Mesh])</w:t>
      </w:r>
    </w:p>
    <w:p w14:paraId="29AFBBF3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>Scopus</w:t>
      </w:r>
      <w:r w:rsidRPr="00EA462D">
        <w:rPr>
          <w:rFonts w:asciiTheme="majorBidi" w:hAnsiTheme="majorBidi" w:cstheme="majorBidi"/>
          <w:sz w:val="24"/>
          <w:szCs w:val="24"/>
        </w:rPr>
        <w:t xml:space="preserve"> </w:t>
      </w:r>
    </w:p>
    <w:p w14:paraId="55CA263A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62D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EA462D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EA462D">
        <w:rPr>
          <w:rFonts w:asciiTheme="majorBidi" w:hAnsiTheme="majorBidi" w:cstheme="majorBidi"/>
          <w:sz w:val="24"/>
          <w:szCs w:val="24"/>
        </w:rPr>
        <w:t>“Fetal movement*” OR “fetal 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activ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” OR “baby's movement*" OR hypermotility* OR "Baby movement*") AND TITLE-ABS-KEY(outcome* OR complication* OR well-being OR "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well being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" OR distress OR death* OR surveillance* OR "fetal health" OR adverse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bid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 OR "Fetal Status" OR Stillbirth* OR demise OR compromise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Welfare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 xml:space="preserve">Mummification OR Loss OR resorption OR 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Fa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)</w:t>
      </w:r>
    </w:p>
    <w:p w14:paraId="47296DD0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>ISI</w:t>
      </w:r>
      <w:r w:rsidRPr="00EA462D">
        <w:rPr>
          <w:rFonts w:asciiTheme="majorBidi" w:hAnsiTheme="majorBidi" w:cstheme="majorBidi"/>
          <w:sz w:val="24"/>
          <w:szCs w:val="24"/>
        </w:rPr>
        <w:t xml:space="preserve"> </w:t>
      </w:r>
    </w:p>
    <w:p w14:paraId="1B66B03D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EA462D">
        <w:rPr>
          <w:rFonts w:asciiTheme="majorBidi" w:hAnsiTheme="majorBidi" w:cstheme="majorBidi"/>
          <w:sz w:val="24"/>
          <w:szCs w:val="24"/>
        </w:rPr>
        <w:lastRenderedPageBreak/>
        <w:t>TS</w:t>
      </w:r>
      <w:proofErr w:type="gramStart"/>
      <w:r w:rsidRPr="00EA462D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EA462D">
        <w:rPr>
          <w:rFonts w:asciiTheme="majorBidi" w:hAnsiTheme="majorBidi" w:cstheme="majorBidi"/>
          <w:sz w:val="24"/>
          <w:szCs w:val="24"/>
        </w:rPr>
        <w:t>"Fetal movement*" OR "fetal 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activ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" OR "baby's movement*" OR hypermotility* OR "Baby movement*"</w:t>
      </w:r>
      <w:r w:rsidRPr="00EA462D">
        <w:rPr>
          <w:rFonts w:asciiTheme="majorBidi" w:hAnsiTheme="majorBidi" w:cstheme="majorBidi"/>
          <w:sz w:val="28"/>
          <w:szCs w:val="28"/>
          <w:lang w:bidi="fa-IR"/>
        </w:rPr>
        <w:t xml:space="preserve">) </w:t>
      </w:r>
      <w:r w:rsidRPr="00EA462D">
        <w:rPr>
          <w:rFonts w:asciiTheme="majorBidi" w:hAnsiTheme="majorBidi" w:cstheme="majorBidi"/>
          <w:sz w:val="24"/>
          <w:szCs w:val="24"/>
        </w:rPr>
        <w:t>AND</w:t>
      </w:r>
      <w:r w:rsidRPr="00EA462D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TS=( outcome*OR complication* OR well-being OR "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well being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" OR distress OR death* OR surveillance* OR "fetal health" OR adverse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bid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 OR "Fetal Status" OR Stillbirth* OR demise OR compromise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Welfare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 xml:space="preserve">Mummification OR Loss OR Resorption OR 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Fa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</w:t>
      </w:r>
      <w:r w:rsidRPr="00EA462D">
        <w:rPr>
          <w:rFonts w:asciiTheme="majorBidi" w:hAnsiTheme="majorBidi" w:cstheme="majorBidi"/>
          <w:sz w:val="28"/>
          <w:szCs w:val="28"/>
          <w:lang w:bidi="fa-IR"/>
        </w:rPr>
        <w:t>)</w:t>
      </w:r>
    </w:p>
    <w:p w14:paraId="4D83C84F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 xml:space="preserve">Embase </w:t>
      </w:r>
    </w:p>
    <w:p w14:paraId="53A868B9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EA462D">
        <w:rPr>
          <w:rFonts w:asciiTheme="majorBidi" w:hAnsiTheme="majorBidi" w:cstheme="majorBidi"/>
          <w:sz w:val="24"/>
          <w:szCs w:val="24"/>
        </w:rPr>
        <w:t>("Fetal movement*" OR "fetal 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activ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" OR hypermotility* OR "Baby movement*"</w:t>
      </w:r>
      <w:proofErr w:type="gramStart"/>
      <w:r w:rsidRPr="00EA462D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EA462D">
        <w:rPr>
          <w:rFonts w:asciiTheme="majorBidi" w:hAnsiTheme="majorBidi" w:cstheme="majorBidi"/>
          <w:sz w:val="24"/>
          <w:szCs w:val="24"/>
        </w:rPr>
        <w:t>,ab,kw</w:t>
      </w:r>
      <w:proofErr w:type="spellEnd"/>
      <w:r w:rsidRPr="00EA462D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AND</w:t>
      </w:r>
      <w:r w:rsidRPr="00EA462D">
        <w:rPr>
          <w:rFonts w:asciiTheme="majorBidi" w:hAnsiTheme="majorBidi" w:cstheme="majorBidi"/>
          <w:sz w:val="28"/>
          <w:szCs w:val="28"/>
          <w:lang w:bidi="fa-IR"/>
        </w:rPr>
        <w:t xml:space="preserve"> (</w:t>
      </w:r>
      <w:r w:rsidRPr="00EA462D">
        <w:rPr>
          <w:rFonts w:asciiTheme="majorBidi" w:hAnsiTheme="majorBidi" w:cstheme="majorBidi"/>
          <w:sz w:val="24"/>
          <w:szCs w:val="24"/>
        </w:rPr>
        <w:t>outcome* OR complication* OR well-being OR "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well being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" OR distress OR death* OR surveillance* OR "fetal health" OR adverse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morbid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 OR "Fetal Status" OR Stillbirth* OR demise OR compromise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>Welfare OR</w:t>
      </w:r>
      <w:r w:rsidRPr="00EA462D">
        <w:rPr>
          <w:rFonts w:asciiTheme="majorBidi" w:hAnsiTheme="majorBidi" w:cstheme="majorBidi"/>
          <w:sz w:val="20"/>
          <w:szCs w:val="20"/>
        </w:rPr>
        <w:t xml:space="preserve"> </w:t>
      </w:r>
      <w:r w:rsidRPr="00EA462D">
        <w:rPr>
          <w:rFonts w:asciiTheme="majorBidi" w:hAnsiTheme="majorBidi" w:cstheme="majorBidi"/>
          <w:sz w:val="24"/>
          <w:szCs w:val="24"/>
        </w:rPr>
        <w:t xml:space="preserve">Mummification OR Loss OR Resorption OR  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Fatalit</w:t>
      </w:r>
      <w:proofErr w:type="spellEnd"/>
      <w:r w:rsidRPr="00EA462D">
        <w:rPr>
          <w:rFonts w:asciiTheme="majorBidi" w:hAnsiTheme="majorBidi" w:cstheme="majorBidi"/>
          <w:sz w:val="24"/>
          <w:szCs w:val="24"/>
        </w:rPr>
        <w:t>*):</w:t>
      </w:r>
      <w:proofErr w:type="spellStart"/>
      <w:r w:rsidRPr="00EA462D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A462D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</w:p>
    <w:p w14:paraId="7EC65BDE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ABF4B9C" w14:textId="77777777" w:rsidR="009D240D" w:rsidRPr="00EA462D" w:rsidRDefault="009D240D" w:rsidP="009D240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7C4722B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2</w:t>
      </w:r>
    </w:p>
    <w:p w14:paraId="065CB4F1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>Critical appraisal tool</w:t>
      </w:r>
    </w:p>
    <w:p w14:paraId="2D962272" w14:textId="77777777" w:rsidR="009D240D" w:rsidRPr="00EA462D" w:rsidRDefault="009D240D" w:rsidP="009D240D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462D">
        <w:rPr>
          <w:rFonts w:asciiTheme="majorBidi" w:hAnsiTheme="majorBidi" w:cstheme="majorBidi"/>
          <w:b/>
          <w:bCs/>
          <w:sz w:val="24"/>
          <w:szCs w:val="24"/>
        </w:rPr>
        <w:t>Case-control studies</w:t>
      </w:r>
    </w:p>
    <w:tbl>
      <w:tblPr>
        <w:tblStyle w:val="TableGrid"/>
        <w:tblW w:w="6160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985"/>
        <w:gridCol w:w="1385"/>
        <w:gridCol w:w="1000"/>
        <w:gridCol w:w="986"/>
        <w:gridCol w:w="1419"/>
        <w:gridCol w:w="1067"/>
        <w:gridCol w:w="811"/>
        <w:gridCol w:w="898"/>
        <w:gridCol w:w="809"/>
        <w:gridCol w:w="1258"/>
        <w:gridCol w:w="901"/>
      </w:tblGrid>
      <w:tr w:rsidR="009D240D" w:rsidRPr="00EA462D" w14:paraId="79C076FE" w14:textId="77777777" w:rsidTr="004B5B91">
        <w:trPr>
          <w:trHeight w:val="1991"/>
        </w:trPr>
        <w:tc>
          <w:tcPr>
            <w:tcW w:w="428" w:type="pct"/>
          </w:tcPr>
          <w:p w14:paraId="73B43F49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Author</w:t>
            </w:r>
          </w:p>
        </w:tc>
        <w:tc>
          <w:tcPr>
            <w:tcW w:w="601" w:type="pct"/>
          </w:tcPr>
          <w:p w14:paraId="64ECC57C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comparability</w:t>
            </w:r>
          </w:p>
        </w:tc>
        <w:tc>
          <w:tcPr>
            <w:tcW w:w="434" w:type="pct"/>
          </w:tcPr>
          <w:p w14:paraId="6A610A86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Group matching</w:t>
            </w:r>
          </w:p>
        </w:tc>
        <w:tc>
          <w:tcPr>
            <w:tcW w:w="428" w:type="pct"/>
          </w:tcPr>
          <w:p w14:paraId="27DDA6C6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Same inclusion criteria</w:t>
            </w:r>
          </w:p>
        </w:tc>
        <w:tc>
          <w:tcPr>
            <w:tcW w:w="616" w:type="pct"/>
          </w:tcPr>
          <w:p w14:paraId="7D53C99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Valid and standard Exposure measurements</w:t>
            </w:r>
          </w:p>
          <w:p w14:paraId="12690FD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For both groups</w:t>
            </w:r>
          </w:p>
        </w:tc>
        <w:tc>
          <w:tcPr>
            <w:tcW w:w="463" w:type="pct"/>
          </w:tcPr>
          <w:p w14:paraId="6391029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Same exposure measurement</w:t>
            </w:r>
          </w:p>
        </w:tc>
        <w:tc>
          <w:tcPr>
            <w:tcW w:w="352" w:type="pct"/>
          </w:tcPr>
          <w:p w14:paraId="4D1C6A9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Confounding factors identification</w:t>
            </w:r>
          </w:p>
        </w:tc>
        <w:tc>
          <w:tcPr>
            <w:tcW w:w="390" w:type="pct"/>
          </w:tcPr>
          <w:p w14:paraId="5632DF20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Presence of any Confounding factors dealing strategies</w:t>
            </w:r>
          </w:p>
        </w:tc>
        <w:tc>
          <w:tcPr>
            <w:tcW w:w="351" w:type="pct"/>
          </w:tcPr>
          <w:p w14:paraId="78A6C38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Valid and reliable outcome measurements</w:t>
            </w:r>
          </w:p>
        </w:tc>
        <w:tc>
          <w:tcPr>
            <w:tcW w:w="546" w:type="pct"/>
          </w:tcPr>
          <w:p w14:paraId="30A76038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Meaningful exposure period length</w:t>
            </w:r>
          </w:p>
        </w:tc>
        <w:tc>
          <w:tcPr>
            <w:tcW w:w="391" w:type="pct"/>
          </w:tcPr>
          <w:p w14:paraId="2022FFE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Appropriate statistical analysis</w:t>
            </w:r>
          </w:p>
        </w:tc>
      </w:tr>
      <w:tr w:rsidR="009D240D" w:rsidRPr="00EA462D" w14:paraId="310FF5C9" w14:textId="77777777" w:rsidTr="004B5B91">
        <w:trPr>
          <w:trHeight w:val="1768"/>
        </w:trPr>
        <w:tc>
          <w:tcPr>
            <w:tcW w:w="428" w:type="pct"/>
          </w:tcPr>
          <w:p w14:paraId="67A1D6F2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EA462D">
              <w:rPr>
                <w:rFonts w:asciiTheme="majorBidi" w:hAnsiTheme="majorBidi" w:cstheme="majorBidi"/>
                <w:sz w:val="21"/>
                <w:szCs w:val="21"/>
              </w:rPr>
              <w:t>Heazell</w:t>
            </w:r>
            <w:proofErr w:type="spellEnd"/>
            <w:r w:rsidRPr="00EA462D">
              <w:rPr>
                <w:rFonts w:asciiTheme="majorBidi" w:hAnsiTheme="majorBidi" w:cstheme="majorBidi"/>
                <w:sz w:val="21"/>
                <w:szCs w:val="21"/>
              </w:rPr>
              <w:t xml:space="preserve"> et al.</w:t>
            </w:r>
          </w:p>
          <w:p w14:paraId="46BFF8A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01" w:type="pct"/>
          </w:tcPr>
          <w:p w14:paraId="4DB3DAD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34" w:type="pct"/>
          </w:tcPr>
          <w:p w14:paraId="07E03E3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8" w:type="pct"/>
          </w:tcPr>
          <w:p w14:paraId="40BF3CA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616" w:type="pct"/>
          </w:tcPr>
          <w:p w14:paraId="03861AB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63" w:type="pct"/>
          </w:tcPr>
          <w:p w14:paraId="4ABB049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2" w:type="pct"/>
          </w:tcPr>
          <w:p w14:paraId="03AB09B8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90" w:type="pct"/>
          </w:tcPr>
          <w:p w14:paraId="53A07F8E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1" w:type="pct"/>
          </w:tcPr>
          <w:p w14:paraId="4F4A4EC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546" w:type="pct"/>
          </w:tcPr>
          <w:p w14:paraId="70BC896B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91" w:type="pct"/>
          </w:tcPr>
          <w:p w14:paraId="0BF0D45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</w:tr>
      <w:tr w:rsidR="009D240D" w:rsidRPr="00EA462D" w14:paraId="381AB35E" w14:textId="77777777" w:rsidTr="004B5B91">
        <w:trPr>
          <w:trHeight w:val="1948"/>
        </w:trPr>
        <w:tc>
          <w:tcPr>
            <w:tcW w:w="428" w:type="pct"/>
          </w:tcPr>
          <w:p w14:paraId="4C54FF7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Stacey</w:t>
            </w:r>
          </w:p>
          <w:p w14:paraId="73D9D4E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  <w:p w14:paraId="06C92C69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01" w:type="pct"/>
          </w:tcPr>
          <w:p w14:paraId="6EB97C1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34" w:type="pct"/>
          </w:tcPr>
          <w:p w14:paraId="5CDAE7FB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8" w:type="pct"/>
          </w:tcPr>
          <w:p w14:paraId="55026FC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616" w:type="pct"/>
          </w:tcPr>
          <w:p w14:paraId="59883A0E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63" w:type="pct"/>
          </w:tcPr>
          <w:p w14:paraId="5A280D77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2" w:type="pct"/>
          </w:tcPr>
          <w:p w14:paraId="4D997B07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90" w:type="pct"/>
          </w:tcPr>
          <w:p w14:paraId="14118B7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1" w:type="pct"/>
          </w:tcPr>
          <w:p w14:paraId="00213359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546" w:type="pct"/>
          </w:tcPr>
          <w:p w14:paraId="14BB974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91" w:type="pct"/>
          </w:tcPr>
          <w:p w14:paraId="7BA65BB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</w:tr>
      <w:tr w:rsidR="009D240D" w:rsidRPr="00EA462D" w14:paraId="5BDE679E" w14:textId="77777777" w:rsidTr="004B5B91">
        <w:trPr>
          <w:trHeight w:val="920"/>
        </w:trPr>
        <w:tc>
          <w:tcPr>
            <w:tcW w:w="428" w:type="pct"/>
          </w:tcPr>
          <w:p w14:paraId="735FE84C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 xml:space="preserve">Monari et al. </w:t>
            </w:r>
          </w:p>
        </w:tc>
        <w:tc>
          <w:tcPr>
            <w:tcW w:w="601" w:type="pct"/>
          </w:tcPr>
          <w:p w14:paraId="415FB2EE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34" w:type="pct"/>
          </w:tcPr>
          <w:p w14:paraId="0F60301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8" w:type="pct"/>
          </w:tcPr>
          <w:p w14:paraId="78220E8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616" w:type="pct"/>
          </w:tcPr>
          <w:p w14:paraId="4D94ADB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63" w:type="pct"/>
          </w:tcPr>
          <w:p w14:paraId="5BD8D00B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2" w:type="pct"/>
          </w:tcPr>
          <w:p w14:paraId="27B2274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90" w:type="pct"/>
          </w:tcPr>
          <w:p w14:paraId="789A0DE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1" w:type="pct"/>
          </w:tcPr>
          <w:p w14:paraId="491571A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546" w:type="pct"/>
          </w:tcPr>
          <w:p w14:paraId="56B6CA6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91" w:type="pct"/>
          </w:tcPr>
          <w:p w14:paraId="3D7F68A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</w:tr>
    </w:tbl>
    <w:p w14:paraId="7E3A04E4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1"/>
          <w:szCs w:val="21"/>
        </w:rPr>
      </w:pPr>
    </w:p>
    <w:p w14:paraId="12DA9FA2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</w:p>
    <w:p w14:paraId="682AC69E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</w:p>
    <w:p w14:paraId="4C128127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</w:p>
    <w:p w14:paraId="7CF18244" w14:textId="77777777" w:rsidR="009D240D" w:rsidRPr="00EA462D" w:rsidRDefault="009D240D" w:rsidP="009D240D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  <w:r w:rsidRPr="00EA462D">
        <w:rPr>
          <w:rFonts w:asciiTheme="majorBidi" w:hAnsiTheme="majorBidi" w:cstheme="majorBidi"/>
          <w:b/>
          <w:bCs/>
          <w:sz w:val="21"/>
          <w:szCs w:val="21"/>
        </w:rPr>
        <w:t>Cohort studies</w:t>
      </w:r>
    </w:p>
    <w:tbl>
      <w:tblPr>
        <w:tblStyle w:val="TableGrid"/>
        <w:tblW w:w="5291" w:type="pct"/>
        <w:tblInd w:w="-545" w:type="dxa"/>
        <w:tblLook w:val="04A0" w:firstRow="1" w:lastRow="0" w:firstColumn="1" w:lastColumn="0" w:noHBand="0" w:noVBand="1"/>
      </w:tblPr>
      <w:tblGrid>
        <w:gridCol w:w="656"/>
        <w:gridCol w:w="721"/>
        <w:gridCol w:w="891"/>
        <w:gridCol w:w="891"/>
        <w:gridCol w:w="845"/>
        <w:gridCol w:w="839"/>
        <w:gridCol w:w="1120"/>
        <w:gridCol w:w="891"/>
        <w:gridCol w:w="767"/>
        <w:gridCol w:w="747"/>
        <w:gridCol w:w="741"/>
        <w:gridCol w:w="786"/>
      </w:tblGrid>
      <w:tr w:rsidR="009D240D" w:rsidRPr="00EA462D" w14:paraId="3694AEDB" w14:textId="77777777" w:rsidTr="004B5B91">
        <w:trPr>
          <w:trHeight w:val="1997"/>
        </w:trPr>
        <w:tc>
          <w:tcPr>
            <w:tcW w:w="590" w:type="pct"/>
          </w:tcPr>
          <w:p w14:paraId="581F6762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Author</w:t>
            </w:r>
          </w:p>
        </w:tc>
        <w:tc>
          <w:tcPr>
            <w:tcW w:w="345" w:type="pct"/>
          </w:tcPr>
          <w:p w14:paraId="47CDFE08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Groups similar population</w:t>
            </w:r>
          </w:p>
        </w:tc>
        <w:tc>
          <w:tcPr>
            <w:tcW w:w="425" w:type="pct"/>
          </w:tcPr>
          <w:p w14:paraId="4497542B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Exposure measurements similar in both groups</w:t>
            </w:r>
          </w:p>
        </w:tc>
        <w:tc>
          <w:tcPr>
            <w:tcW w:w="425" w:type="pct"/>
          </w:tcPr>
          <w:p w14:paraId="7C84D899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 xml:space="preserve">Valid and reliable </w:t>
            </w:r>
          </w:p>
          <w:p w14:paraId="0F7663C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measurements</w:t>
            </w:r>
          </w:p>
        </w:tc>
        <w:tc>
          <w:tcPr>
            <w:tcW w:w="403" w:type="pct"/>
          </w:tcPr>
          <w:p w14:paraId="4BDE052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Confounding factors identification</w:t>
            </w:r>
          </w:p>
        </w:tc>
        <w:tc>
          <w:tcPr>
            <w:tcW w:w="401" w:type="pct"/>
          </w:tcPr>
          <w:p w14:paraId="1F79B1A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Presence of any Confounding factors dealing strategies</w:t>
            </w:r>
          </w:p>
        </w:tc>
        <w:tc>
          <w:tcPr>
            <w:tcW w:w="532" w:type="pct"/>
          </w:tcPr>
          <w:p w14:paraId="1AA0CB0E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groups/participants free of the outcome at the start of the study</w:t>
            </w:r>
          </w:p>
        </w:tc>
        <w:tc>
          <w:tcPr>
            <w:tcW w:w="425" w:type="pct"/>
          </w:tcPr>
          <w:p w14:paraId="259A8FD6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Valid and reliable outcome measurements</w:t>
            </w:r>
          </w:p>
        </w:tc>
        <w:tc>
          <w:tcPr>
            <w:tcW w:w="366" w:type="pct"/>
          </w:tcPr>
          <w:p w14:paraId="358CBD9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Meaningful exposure period length</w:t>
            </w:r>
          </w:p>
        </w:tc>
        <w:tc>
          <w:tcPr>
            <w:tcW w:w="357" w:type="pct"/>
          </w:tcPr>
          <w:p w14:paraId="735304B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Follow-up completion or reason of loss of follow-up explained</w:t>
            </w:r>
          </w:p>
        </w:tc>
        <w:tc>
          <w:tcPr>
            <w:tcW w:w="355" w:type="pct"/>
          </w:tcPr>
          <w:p w14:paraId="52E850F8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strategies to address incomplete follow up</w:t>
            </w:r>
          </w:p>
        </w:tc>
        <w:tc>
          <w:tcPr>
            <w:tcW w:w="376" w:type="pct"/>
          </w:tcPr>
          <w:p w14:paraId="3577235E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Appropriate statistical analysis</w:t>
            </w:r>
          </w:p>
        </w:tc>
      </w:tr>
      <w:tr w:rsidR="009D240D" w:rsidRPr="00EA462D" w14:paraId="26CB48DA" w14:textId="77777777" w:rsidTr="004B5B91">
        <w:tc>
          <w:tcPr>
            <w:tcW w:w="590" w:type="pct"/>
          </w:tcPr>
          <w:p w14:paraId="0104DC02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Huang</w:t>
            </w:r>
          </w:p>
          <w:p w14:paraId="3278E10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 xml:space="preserve">et al. </w:t>
            </w:r>
          </w:p>
        </w:tc>
        <w:tc>
          <w:tcPr>
            <w:tcW w:w="345" w:type="pct"/>
          </w:tcPr>
          <w:p w14:paraId="625E0BD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4CF8CF7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003D068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03" w:type="pct"/>
          </w:tcPr>
          <w:p w14:paraId="402FC57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01" w:type="pct"/>
          </w:tcPr>
          <w:p w14:paraId="03B6C24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532" w:type="pct"/>
          </w:tcPr>
          <w:p w14:paraId="15478BB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74C88DC0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66" w:type="pct"/>
          </w:tcPr>
          <w:p w14:paraId="4CF2F28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7" w:type="pct"/>
          </w:tcPr>
          <w:p w14:paraId="1F4E7DDC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5" w:type="pct"/>
          </w:tcPr>
          <w:p w14:paraId="213F147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376" w:type="pct"/>
          </w:tcPr>
          <w:p w14:paraId="0C013E9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</w:tr>
      <w:tr w:rsidR="009D240D" w:rsidRPr="00EA462D" w14:paraId="60533726" w14:textId="77777777" w:rsidTr="004B5B91">
        <w:tc>
          <w:tcPr>
            <w:tcW w:w="590" w:type="pct"/>
          </w:tcPr>
          <w:p w14:paraId="5FB6A1CB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Sharp</w:t>
            </w:r>
          </w:p>
          <w:p w14:paraId="7C69D756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et al.</w:t>
            </w:r>
          </w:p>
          <w:p w14:paraId="03770258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345" w:type="pct"/>
          </w:tcPr>
          <w:p w14:paraId="07A1A67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5F7AE09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0805F84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03" w:type="pct"/>
          </w:tcPr>
          <w:p w14:paraId="6811F728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unclear</w:t>
            </w:r>
          </w:p>
        </w:tc>
        <w:tc>
          <w:tcPr>
            <w:tcW w:w="401" w:type="pct"/>
          </w:tcPr>
          <w:p w14:paraId="1443AB0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unclear</w:t>
            </w:r>
          </w:p>
        </w:tc>
        <w:tc>
          <w:tcPr>
            <w:tcW w:w="532" w:type="pct"/>
          </w:tcPr>
          <w:p w14:paraId="0305CC52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107C1AEB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66" w:type="pct"/>
          </w:tcPr>
          <w:p w14:paraId="04215489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7" w:type="pct"/>
          </w:tcPr>
          <w:p w14:paraId="0DB4C7DE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5" w:type="pct"/>
          </w:tcPr>
          <w:p w14:paraId="6B6436AF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376" w:type="pct"/>
          </w:tcPr>
          <w:p w14:paraId="7E92C9C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</w:tr>
      <w:tr w:rsidR="009D240D" w:rsidRPr="00EA462D" w14:paraId="2E30C9F9" w14:textId="77777777" w:rsidTr="004B5B91">
        <w:tc>
          <w:tcPr>
            <w:tcW w:w="590" w:type="pct"/>
          </w:tcPr>
          <w:p w14:paraId="737789A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lastRenderedPageBreak/>
              <w:t xml:space="preserve">Avraham et al. </w:t>
            </w:r>
          </w:p>
        </w:tc>
        <w:tc>
          <w:tcPr>
            <w:tcW w:w="345" w:type="pct"/>
          </w:tcPr>
          <w:p w14:paraId="4BE8347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2630A13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32A50CAD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03" w:type="pct"/>
          </w:tcPr>
          <w:p w14:paraId="00E418F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01" w:type="pct"/>
          </w:tcPr>
          <w:p w14:paraId="499DDC6C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532" w:type="pct"/>
          </w:tcPr>
          <w:p w14:paraId="481DF347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400ABA2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66" w:type="pct"/>
          </w:tcPr>
          <w:p w14:paraId="7693DEA0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7" w:type="pct"/>
          </w:tcPr>
          <w:p w14:paraId="21D0A16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5" w:type="pct"/>
          </w:tcPr>
          <w:p w14:paraId="5BCBC673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376" w:type="pct"/>
          </w:tcPr>
          <w:p w14:paraId="33891D2B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</w:tr>
      <w:tr w:rsidR="009D240D" w:rsidRPr="00EA462D" w14:paraId="316A2C22" w14:textId="77777777" w:rsidTr="004B5B91">
        <w:tc>
          <w:tcPr>
            <w:tcW w:w="590" w:type="pct"/>
          </w:tcPr>
          <w:p w14:paraId="20C116A6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 xml:space="preserve">Cohen et al. </w:t>
            </w:r>
          </w:p>
        </w:tc>
        <w:tc>
          <w:tcPr>
            <w:tcW w:w="345" w:type="pct"/>
          </w:tcPr>
          <w:p w14:paraId="2A8E92D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3AA3B585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35777560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03" w:type="pct"/>
          </w:tcPr>
          <w:p w14:paraId="42DEB758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01" w:type="pct"/>
          </w:tcPr>
          <w:p w14:paraId="752C9224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Unclear</w:t>
            </w:r>
          </w:p>
        </w:tc>
        <w:tc>
          <w:tcPr>
            <w:tcW w:w="532" w:type="pct"/>
          </w:tcPr>
          <w:p w14:paraId="49EF73DA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425" w:type="pct"/>
          </w:tcPr>
          <w:p w14:paraId="023C46F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66" w:type="pct"/>
          </w:tcPr>
          <w:p w14:paraId="5D7A4FBC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7" w:type="pct"/>
          </w:tcPr>
          <w:p w14:paraId="3851C461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  <w:tc>
          <w:tcPr>
            <w:tcW w:w="355" w:type="pct"/>
          </w:tcPr>
          <w:p w14:paraId="33E788FE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376" w:type="pct"/>
          </w:tcPr>
          <w:p w14:paraId="547F4440" w14:textId="77777777" w:rsidR="009D240D" w:rsidRPr="00EA462D" w:rsidRDefault="009D240D" w:rsidP="004B5B91">
            <w:pPr>
              <w:spacing w:line="480" w:lineRule="auto"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EA462D">
              <w:rPr>
                <w:rFonts w:asciiTheme="majorBidi" w:hAnsiTheme="majorBidi" w:cstheme="majorBidi"/>
                <w:sz w:val="21"/>
                <w:szCs w:val="21"/>
              </w:rPr>
              <w:t>yes</w:t>
            </w:r>
          </w:p>
        </w:tc>
      </w:tr>
    </w:tbl>
    <w:p w14:paraId="512BE8DF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9188A8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34601D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57EC28" w14:textId="77777777" w:rsidR="009D240D" w:rsidRPr="00EA462D" w:rsidRDefault="009D240D" w:rsidP="009D240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18A1463" w14:textId="77777777" w:rsidR="00150D09" w:rsidRDefault="00150D09"/>
    <w:sectPr w:rsidR="00150D09" w:rsidSect="009D240D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7170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BC081" w14:textId="77777777" w:rsidR="009D240D" w:rsidRDefault="009D24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07E4E604" w14:textId="77777777" w:rsidR="009D240D" w:rsidRDefault="009D240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0D"/>
    <w:rsid w:val="00150D09"/>
    <w:rsid w:val="009D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88BB"/>
  <w15:chartTrackingRefBased/>
  <w15:docId w15:val="{FBC58BF8-5646-4149-B133-472560ED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40D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40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2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40D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D2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eshraghi</dc:creator>
  <cp:keywords/>
  <dc:description/>
  <cp:lastModifiedBy>nasim eshraghi</cp:lastModifiedBy>
  <cp:revision>1</cp:revision>
  <dcterms:created xsi:type="dcterms:W3CDTF">2024-02-21T09:55:00Z</dcterms:created>
  <dcterms:modified xsi:type="dcterms:W3CDTF">2024-02-21T09:56:00Z</dcterms:modified>
</cp:coreProperties>
</file>